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120EF" w14:textId="77777777" w:rsidR="00C07B41" w:rsidRPr="00EF371D" w:rsidRDefault="00C07B41" w:rsidP="00C07B41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EF371D">
        <w:rPr>
          <w:rFonts w:ascii="Times New Roman" w:hAnsi="Times New Roman" w:cs="Times New Roman"/>
          <w:b/>
          <w:bCs/>
          <w:lang w:val="en-GB"/>
        </w:rPr>
        <w:t xml:space="preserve">S6 Table. Metacognitiv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EF371D">
        <w:rPr>
          <w:rFonts w:ascii="Times New Roman" w:hAnsi="Times New Roman" w:cs="Times New Roman"/>
          <w:b/>
          <w:bCs/>
          <w:lang w:val="en-GB"/>
        </w:rPr>
        <w:t xml:space="preserve">elf-regula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C07B41" w:rsidRPr="00C07B41" w14:paraId="67252C95" w14:textId="77777777" w:rsidTr="007256C4">
        <w:tc>
          <w:tcPr>
            <w:tcW w:w="8296" w:type="dxa"/>
          </w:tcPr>
          <w:p w14:paraId="4A097047" w14:textId="77777777" w:rsidR="00C07B41" w:rsidRPr="00643D43" w:rsidRDefault="00C07B41" w:rsidP="00C07B41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bookmarkStart w:id="0" w:name="_Hlk97205576"/>
            <w:r w:rsidRPr="00643D43">
              <w:rPr>
                <w:rFonts w:ascii="Times New Roman" w:hAnsi="Times New Roman" w:cs="Times New Roman"/>
                <w:lang w:val="en-GB"/>
              </w:rPr>
              <w:t>I ask myself questions to make sure I know the material I have been studying</w:t>
            </w:r>
            <w:bookmarkEnd w:id="0"/>
          </w:p>
        </w:tc>
      </w:tr>
      <w:tr w:rsidR="00C07B41" w:rsidRPr="00C07B41" w14:paraId="72BA3099" w14:textId="77777777" w:rsidTr="007256C4">
        <w:tc>
          <w:tcPr>
            <w:tcW w:w="8296" w:type="dxa"/>
          </w:tcPr>
          <w:p w14:paraId="182C3356" w14:textId="77777777" w:rsidR="00C07B41" w:rsidRPr="00643D43" w:rsidRDefault="00C07B41" w:rsidP="00C07B41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I work on practice exercises and answer end of chapter questions even when I don't have to.</w:t>
            </w:r>
          </w:p>
        </w:tc>
      </w:tr>
      <w:tr w:rsidR="00C07B41" w:rsidRPr="00C07B41" w14:paraId="237EF6F1" w14:textId="77777777" w:rsidTr="007256C4">
        <w:trPr>
          <w:trHeight w:val="140"/>
        </w:trPr>
        <w:tc>
          <w:tcPr>
            <w:tcW w:w="8296" w:type="dxa"/>
          </w:tcPr>
          <w:p w14:paraId="6BE74CEC" w14:textId="77777777" w:rsidR="00C07B41" w:rsidRPr="00643D43" w:rsidRDefault="00C07B41" w:rsidP="00C07B41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Even when study materials are dull and uninteresting, I keep working until I finish</w:t>
            </w:r>
          </w:p>
        </w:tc>
      </w:tr>
      <w:tr w:rsidR="00C07B41" w:rsidRPr="00C07B41" w14:paraId="621F4E8E" w14:textId="77777777" w:rsidTr="007256C4">
        <w:trPr>
          <w:trHeight w:val="140"/>
        </w:trPr>
        <w:tc>
          <w:tcPr>
            <w:tcW w:w="8296" w:type="dxa"/>
          </w:tcPr>
          <w:p w14:paraId="58D4431B" w14:textId="77777777" w:rsidR="00C07B41" w:rsidRPr="00643D43" w:rsidRDefault="00C07B41" w:rsidP="00C07B41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Before I begin studying, I think about the things I will need to do to learn</w:t>
            </w:r>
          </w:p>
        </w:tc>
      </w:tr>
      <w:tr w:rsidR="00C07B41" w:rsidRPr="00C07B41" w14:paraId="61B89514" w14:textId="77777777" w:rsidTr="007256C4">
        <w:trPr>
          <w:trHeight w:val="140"/>
        </w:trPr>
        <w:tc>
          <w:tcPr>
            <w:tcW w:w="8296" w:type="dxa"/>
          </w:tcPr>
          <w:p w14:paraId="66157F11" w14:textId="77777777" w:rsidR="00C07B41" w:rsidRPr="00643D43" w:rsidRDefault="00C07B41" w:rsidP="00C07B41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3D43">
              <w:rPr>
                <w:rFonts w:ascii="Times New Roman" w:hAnsi="Times New Roman" w:cs="Times New Roman"/>
                <w:lang w:val="en-GB"/>
              </w:rPr>
              <w:t>When I'm reading, I stop once in a while and go over what I have read</w:t>
            </w:r>
          </w:p>
        </w:tc>
      </w:tr>
      <w:tr w:rsidR="00C07B41" w:rsidRPr="00C07B41" w14:paraId="7524AD69" w14:textId="77777777" w:rsidTr="007256C4">
        <w:trPr>
          <w:trHeight w:val="140"/>
        </w:trPr>
        <w:tc>
          <w:tcPr>
            <w:tcW w:w="8296" w:type="dxa"/>
          </w:tcPr>
          <w:p w14:paraId="013BFB4F" w14:textId="77777777" w:rsidR="00C07B41" w:rsidRPr="00643D43" w:rsidRDefault="00C07B41" w:rsidP="00C07B41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643D43">
              <w:rPr>
                <w:rFonts w:ascii="Times New Roman" w:hAnsi="Times New Roman" w:cs="Times New Roman"/>
                <w:lang w:val="en-GB"/>
              </w:rPr>
              <w:t xml:space="preserve"> work hard to get a good grade even when I don't like a class</w:t>
            </w:r>
          </w:p>
        </w:tc>
      </w:tr>
    </w:tbl>
    <w:p w14:paraId="1B1D7954" w14:textId="77777777" w:rsidR="00C07B41" w:rsidRDefault="00C07B41" w:rsidP="00C07B4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te: Three items from the original scale were dropped from the analyses due to low latent factor loadings even after reverse-scoring due to negative item wordings.</w:t>
      </w:r>
    </w:p>
    <w:p w14:paraId="4020270F" w14:textId="77777777" w:rsidR="00DF0DC9" w:rsidRPr="00C07B41" w:rsidRDefault="00DF0DC9">
      <w:pPr>
        <w:rPr>
          <w:lang w:val="en-US"/>
        </w:rPr>
      </w:pPr>
    </w:p>
    <w:sectPr w:rsidR="00DF0DC9" w:rsidRPr="00C07B4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A476B"/>
    <w:multiLevelType w:val="hybridMultilevel"/>
    <w:tmpl w:val="9E12BE34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2067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B41"/>
    <w:rsid w:val="009E5B80"/>
    <w:rsid w:val="00C07B41"/>
    <w:rsid w:val="00D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F87DC"/>
  <w15:chartTrackingRefBased/>
  <w15:docId w15:val="{D7A1392D-CE7B-4F9A-8019-DBE0E482B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C07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71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1</cp:revision>
  <dcterms:created xsi:type="dcterms:W3CDTF">2023-06-02T14:29:00Z</dcterms:created>
  <dcterms:modified xsi:type="dcterms:W3CDTF">2023-06-02T14:30:00Z</dcterms:modified>
</cp:coreProperties>
</file>